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28B5A" w14:textId="77777777" w:rsidR="000659DD" w:rsidRPr="00AB4172" w:rsidRDefault="000659DD" w:rsidP="00D10F42">
      <w:pPr>
        <w:spacing w:before="240"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atty acid analysis</w:t>
      </w:r>
    </w:p>
    <w:p w14:paraId="60991AB9" w14:textId="796D7011" w:rsidR="007100CD" w:rsidRPr="00AB4172" w:rsidRDefault="000659DD" w:rsidP="00D10F4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The fatty acid composition of lipids was analyzed in all fish muscle samples (n=111) and in some samples of </w:t>
      </w:r>
      <w:r w:rsidR="003203BA"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organic matter 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>sources (n=44): i.e.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e turf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3), </w:t>
      </w:r>
      <w:proofErr w:type="spellStart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endoliths</w:t>
      </w:r>
      <w:proofErr w:type="spellEnd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dense turf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n=6), </w:t>
      </w:r>
      <w:proofErr w:type="spellStart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endoliths</w:t>
      </w:r>
      <w:proofErr w:type="spellEnd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parse turf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n=6), </w:t>
      </w:r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ral rubble containing </w:t>
      </w:r>
      <w:proofErr w:type="spellStart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endoliths</w:t>
      </w:r>
      <w:proofErr w:type="spellEnd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n=3), and </w:t>
      </w:r>
      <w:proofErr w:type="spellStart"/>
      <w:r w:rsidR="00C63429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macroalgae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cluding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adin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oergesenii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3),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urbinari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noides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allus (n=7), </w:t>
      </w:r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T.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noides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productive tissue (n=3),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ictyosphaeri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ersluysii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3),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Halimed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acrophysa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4),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alaxaur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arginata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4),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anonem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arinosum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1), and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ortieria</w:t>
      </w:r>
      <w:proofErr w:type="spellEnd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AB41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hornemannii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1).</w:t>
      </w:r>
      <w:r w:rsidR="00E56906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1A38B1B9" w14:textId="7AF301D5" w:rsidR="003041F5" w:rsidRPr="00AB4172" w:rsidRDefault="00E56906" w:rsidP="00D10F4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Briefly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3041F5" w:rsidRPr="00AB4172">
        <w:rPr>
          <w:rFonts w:ascii="Times New Roman" w:hAnsi="Times New Roman" w:cs="Times New Roman"/>
          <w:sz w:val="24"/>
          <w:szCs w:val="24"/>
          <w:lang w:val="en-US"/>
        </w:rPr>
        <w:t>tissue aliquots (</w:t>
      </w:r>
      <w:r w:rsidR="00FA3D2E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~10 mg 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fish muscle and ~150 mg for </w:t>
      </w:r>
      <w:r w:rsidR="003203BA"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organic matter 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sources</w:t>
      </w:r>
      <w:r w:rsidR="00AB4172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 dry weight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were weighted in Borosilicate glass tubes </w:t>
      </w:r>
      <w:r w:rsidR="007100CD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quipped 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Teflon-lined screw-caps. Then, an internal standard solution consisting of 0.083 </w:t>
      </w:r>
      <w:proofErr w:type="gram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mg.mL</w:t>
      </w:r>
      <w:proofErr w:type="gram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nonadecanoic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id (C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9:0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0.082 mg.mL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tridecanoic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id (C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3:0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7100CD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solved in 2 mL of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methanol:benzene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4:l v/v, Analytical Grade, Merck)</w:t>
      </w:r>
      <w:r w:rsidR="007100CD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added to each sample. A small magnetic stirring bar was </w:t>
      </w:r>
      <w:r w:rsidR="007100CD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placed in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ach tube and, while stirring, 200 </w:t>
      </w:r>
      <w:proofErr w:type="spellStart"/>
      <w:r w:rsidR="00997970" w:rsidRPr="00AB4172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acetyl chloride (ECP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Labchem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was added slowly, dropwise to each sample over a 1 min period. Tubes were closed tightly and tape was wrapped around the outside in order to check for potential leakage. </w:t>
      </w:r>
      <w:r w:rsidR="00FB090E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ansesterification reaction was carried out in a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Reacti-Therm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eating and stirring block at 100ºC for 1 h. After cooling in water, 5 mL of 6% K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CO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lution was added to each tube to stop the reaction and neutralize the mixture, followed by </w:t>
      </w:r>
      <w:proofErr w:type="spellStart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vortexing</w:t>
      </w:r>
      <w:proofErr w:type="spellEnd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centrifugation (2500 </w:t>
      </w:r>
      <w:bookmarkStart w:id="0" w:name="_GoBack"/>
      <w:bookmarkEnd w:id="0"/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pm, 5 min at room temperature). The upper benzene phase was recovered, and an aliquot (50% dilution in toluene) was transferred to a GC vial with an insert for analysis by </w:t>
      </w:r>
      <w:r w:rsidR="003041F5" w:rsidRPr="00AB4172">
        <w:rPr>
          <w:rFonts w:ascii="Times New Roman" w:hAnsi="Times New Roman" w:cs="Times New Roman"/>
          <w:sz w:val="24"/>
          <w:szCs w:val="24"/>
          <w:lang w:val="en-US"/>
        </w:rPr>
        <w:t>gas chromatography-mass spectrometry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GC-MS). Laboratory controls were included during the </w:t>
      </w:r>
      <w:r w:rsidR="003041F5" w:rsidRPr="00AB4172">
        <w:rPr>
          <w:rFonts w:ascii="Times New Roman" w:hAnsi="Times New Roman" w:cs="Times New Roman"/>
          <w:sz w:val="24"/>
          <w:szCs w:val="24"/>
          <w:lang w:val="en-US"/>
        </w:rPr>
        <w:t>transesterification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ep (i.e. a positive control containing 52 FA reference standards all with different concentrations, and a negative control containing a mixture of the internal standards C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9:0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C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3:0</w:t>
      </w:r>
      <w:r w:rsidR="003041F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the same concentration as in the samples).</w:t>
      </w:r>
    </w:p>
    <w:p w14:paraId="0C06B843" w14:textId="7A0D3DDD" w:rsidR="00926D01" w:rsidRPr="0076420A" w:rsidRDefault="00B219B8" w:rsidP="00D10F4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B41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fter direct transesterification of </w:t>
      </w:r>
      <w:r w:rsidR="00A27FE5"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samples, the resulting individual fatty acid methyl esters (FAME) were identified and semi-quantified by </w:t>
      </w:r>
      <w:r w:rsidR="00FA3D2E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GC-MS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. Briefly, </w:t>
      </w:r>
      <w:r w:rsidR="00A27FE5"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="00A27FE5" w:rsidRPr="00AB4172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A27FE5"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 of each 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7FE5" w:rsidRPr="00AB4172">
        <w:rPr>
          <w:rFonts w:ascii="Times New Roman" w:hAnsi="Times New Roman" w:cs="Times New Roman"/>
          <w:sz w:val="24"/>
          <w:szCs w:val="24"/>
          <w:lang w:val="en-US"/>
        </w:rPr>
        <w:t>ample was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 injected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to a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4 mm ID straight glass inlet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liner packed with deactivated glass wool (</w:t>
      </w:r>
      <w:proofErr w:type="spellStart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Restek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ky®)</w:t>
      </w:r>
      <w:r w:rsidRPr="00AB41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an Agilent 7693 </w:t>
      </w:r>
      <w:proofErr w:type="spellStart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Sampler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e inlet temperature was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t to 250ºC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</w:t>
      </w:r>
      <w:proofErr w:type="spellStart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splitless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de,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a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lumn flow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rate of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mL.min</w:t>
      </w:r>
      <w:r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 and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column head pressure of 42.21 psi, giving a total flow of 55 mL.min</w:t>
      </w:r>
      <w:r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. Purge flow was set to 50 mL.min</w:t>
      </w:r>
      <w:r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 activated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 min after injection. The carrier gas was instrument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rade helium (99.99%, BOC). The GC oven temperature was initially held at 45ºC for 2 min, then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creased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to 215ºC with a gradient of 10ºC.min</w:t>
      </w:r>
      <w:r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held for 35 min. The temperature was then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urther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creased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40ºC.min</w:t>
      </w:r>
      <w:r w:rsidRPr="00AB417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250ºC and held for 10 min. The transfer line to the mass spectrometric detector (MSD) was maintained at 250ºC,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MSD source at 230ºC and the MSD </w:t>
      </w:r>
      <w:proofErr w:type="spellStart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quadropole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150ºC. The detector wa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s turned on 12 min into the run and operated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positive-ion, electron-impact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ionization mode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70 eV electron energy, with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ectron multiplier set 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the </w:t>
      </w:r>
      <w:proofErr w:type="spellStart"/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tune</w:t>
      </w:r>
      <w:proofErr w:type="spellEnd"/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 without additional voltage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. Data w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ere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quired at 1463 </w:t>
      </w:r>
      <w:proofErr w:type="spellStart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amu</w:t>
      </w:r>
      <w:proofErr w:type="spellEnd"/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/s in scan mode</w:t>
      </w:r>
      <w:r w:rsidR="00A27FE5"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>, covering a mass range of</w:t>
      </w:r>
      <w:r w:rsidRPr="00AB41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1 to 420 atomic mass units, with a detection threshold of 100 ion counts.</w:t>
      </w:r>
    </w:p>
    <w:p w14:paraId="6455F447" w14:textId="77777777" w:rsidR="00B45949" w:rsidRDefault="00B45949" w:rsidP="00D10F42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sectPr w:rsidR="00B45949" w:rsidSect="00D10F42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5A5B8" w14:textId="77777777" w:rsidR="003A6321" w:rsidRDefault="003A6321">
      <w:pPr>
        <w:spacing w:after="0" w:line="240" w:lineRule="auto"/>
      </w:pPr>
      <w:r>
        <w:separator/>
      </w:r>
    </w:p>
  </w:endnote>
  <w:endnote w:type="continuationSeparator" w:id="0">
    <w:p w14:paraId="39B92E5F" w14:textId="77777777" w:rsidR="003A6321" w:rsidRDefault="003A6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2730522"/>
      <w:docPartObj>
        <w:docPartGallery w:val="Page Numbers (Bottom of Page)"/>
        <w:docPartUnique/>
      </w:docPartObj>
    </w:sdtPr>
    <w:sdtContent>
      <w:p w14:paraId="74349653" w14:textId="2904B184" w:rsidR="000863FD" w:rsidRDefault="000863F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E172B2D" w14:textId="77777777" w:rsidR="000863FD" w:rsidRDefault="000863F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1FE38" w14:textId="77777777" w:rsidR="003A6321" w:rsidRDefault="003A6321">
      <w:pPr>
        <w:spacing w:after="0" w:line="240" w:lineRule="auto"/>
      </w:pPr>
      <w:r>
        <w:separator/>
      </w:r>
    </w:p>
  </w:footnote>
  <w:footnote w:type="continuationSeparator" w:id="0">
    <w:p w14:paraId="6F1766FD" w14:textId="77777777" w:rsidR="003A6321" w:rsidRDefault="003A6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863FD"/>
    <w:rsid w:val="000B49FB"/>
    <w:rsid w:val="000E4717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6FB7"/>
    <w:rsid w:val="0020623A"/>
    <w:rsid w:val="002458F3"/>
    <w:rsid w:val="0025583D"/>
    <w:rsid w:val="0028080A"/>
    <w:rsid w:val="002E75E4"/>
    <w:rsid w:val="002F3F46"/>
    <w:rsid w:val="003041F5"/>
    <w:rsid w:val="003048E6"/>
    <w:rsid w:val="003203BA"/>
    <w:rsid w:val="00321FA4"/>
    <w:rsid w:val="00323035"/>
    <w:rsid w:val="00324A4E"/>
    <w:rsid w:val="00331386"/>
    <w:rsid w:val="00333D10"/>
    <w:rsid w:val="003517C8"/>
    <w:rsid w:val="003636CA"/>
    <w:rsid w:val="003801C1"/>
    <w:rsid w:val="003A6321"/>
    <w:rsid w:val="003B0B9F"/>
    <w:rsid w:val="003D0544"/>
    <w:rsid w:val="003D37D8"/>
    <w:rsid w:val="003D46EA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32535"/>
    <w:rsid w:val="005337E3"/>
    <w:rsid w:val="00545229"/>
    <w:rsid w:val="0055570A"/>
    <w:rsid w:val="00566747"/>
    <w:rsid w:val="00572CB9"/>
    <w:rsid w:val="005A211F"/>
    <w:rsid w:val="005F051D"/>
    <w:rsid w:val="005F0F9C"/>
    <w:rsid w:val="006033BF"/>
    <w:rsid w:val="006074D3"/>
    <w:rsid w:val="006146A7"/>
    <w:rsid w:val="00632D97"/>
    <w:rsid w:val="006532C5"/>
    <w:rsid w:val="00665E53"/>
    <w:rsid w:val="006C384B"/>
    <w:rsid w:val="006F2B31"/>
    <w:rsid w:val="007100CD"/>
    <w:rsid w:val="00714C1C"/>
    <w:rsid w:val="00747023"/>
    <w:rsid w:val="0076420A"/>
    <w:rsid w:val="007F3DDF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A37"/>
    <w:rsid w:val="00997970"/>
    <w:rsid w:val="009F6BC3"/>
    <w:rsid w:val="00A01B44"/>
    <w:rsid w:val="00A1566D"/>
    <w:rsid w:val="00A21C64"/>
    <w:rsid w:val="00A27FE5"/>
    <w:rsid w:val="00A37DAF"/>
    <w:rsid w:val="00AB4172"/>
    <w:rsid w:val="00AC3C6D"/>
    <w:rsid w:val="00B219B8"/>
    <w:rsid w:val="00B27C19"/>
    <w:rsid w:val="00B30DB6"/>
    <w:rsid w:val="00B45949"/>
    <w:rsid w:val="00B5210E"/>
    <w:rsid w:val="00B557D9"/>
    <w:rsid w:val="00B559A7"/>
    <w:rsid w:val="00B562AD"/>
    <w:rsid w:val="00BA5580"/>
    <w:rsid w:val="00BC0067"/>
    <w:rsid w:val="00BC4AF9"/>
    <w:rsid w:val="00BC61D6"/>
    <w:rsid w:val="00BC6ADD"/>
    <w:rsid w:val="00BE179A"/>
    <w:rsid w:val="00BF43EB"/>
    <w:rsid w:val="00C150AF"/>
    <w:rsid w:val="00C45733"/>
    <w:rsid w:val="00C63429"/>
    <w:rsid w:val="00C651FD"/>
    <w:rsid w:val="00CD2300"/>
    <w:rsid w:val="00D10367"/>
    <w:rsid w:val="00D10F42"/>
    <w:rsid w:val="00D27EEF"/>
    <w:rsid w:val="00D51067"/>
    <w:rsid w:val="00D70081"/>
    <w:rsid w:val="00D864D8"/>
    <w:rsid w:val="00D906B0"/>
    <w:rsid w:val="00DA00B8"/>
    <w:rsid w:val="00DA3C01"/>
    <w:rsid w:val="00DB341D"/>
    <w:rsid w:val="00DC7A77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56DC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7</cp:revision>
  <dcterms:created xsi:type="dcterms:W3CDTF">2025-06-01T21:31:00Z</dcterms:created>
  <dcterms:modified xsi:type="dcterms:W3CDTF">2025-06-12T00:58:00Z</dcterms:modified>
</cp:coreProperties>
</file>